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793FE" w14:textId="6257397D" w:rsidR="00391FEF" w:rsidRPr="00391FEF" w:rsidRDefault="00391FEF" w:rsidP="00391FEF">
      <w:pPr>
        <w:widowControl w:val="0"/>
        <w:spacing w:line="480" w:lineRule="auto"/>
        <w:rPr>
          <w:rFonts w:ascii="Times New Roman" w:eastAsia="Times New Roman" w:hAnsi="Times New Roman" w:cs="Times New Roman"/>
          <w:b/>
          <w:bCs/>
          <w:color w:val="0A0A0A"/>
          <w:sz w:val="24"/>
          <w:szCs w:val="24"/>
          <w:highlight w:val="white"/>
        </w:rPr>
      </w:pPr>
      <w:r w:rsidRPr="00391FEF">
        <w:rPr>
          <w:rFonts w:ascii="Times New Roman" w:eastAsia="Times New Roman" w:hAnsi="Times New Roman" w:cs="Times New Roman"/>
          <w:b/>
          <w:bCs/>
          <w:color w:val="0A0A0A"/>
          <w:sz w:val="24"/>
          <w:szCs w:val="24"/>
          <w:highlight w:val="white"/>
        </w:rPr>
        <w:t xml:space="preserve">Additional File </w:t>
      </w:r>
      <w:r w:rsidR="00E13CAC">
        <w:rPr>
          <w:rFonts w:ascii="Times New Roman" w:eastAsia="Times New Roman" w:hAnsi="Times New Roman" w:cs="Times New Roman"/>
          <w:b/>
          <w:bCs/>
          <w:color w:val="0A0A0A"/>
          <w:sz w:val="24"/>
          <w:szCs w:val="24"/>
          <w:highlight w:val="white"/>
        </w:rPr>
        <w:t>2</w:t>
      </w:r>
      <w:r w:rsidRPr="00391FEF">
        <w:rPr>
          <w:rFonts w:ascii="Times New Roman" w:eastAsia="Times New Roman" w:hAnsi="Times New Roman" w:cs="Times New Roman"/>
          <w:b/>
          <w:bCs/>
          <w:color w:val="0A0A0A"/>
          <w:sz w:val="24"/>
          <w:szCs w:val="24"/>
          <w:highlight w:val="white"/>
        </w:rPr>
        <w:t>. Associations of Healthcare Utilization by CPT category with COVID-19 Diagnosis</w:t>
      </w:r>
    </w:p>
    <w:p w14:paraId="2AAD3C39" w14:textId="65288110" w:rsidR="00391FEF" w:rsidRDefault="00391FEF" w:rsidP="00391FEF">
      <w:pPr>
        <w:widowControl w:val="0"/>
        <w:spacing w:line="480" w:lineRule="auto"/>
        <w:rPr>
          <w:rFonts w:ascii="Times New Roman" w:eastAsia="Times New Roman" w:hAnsi="Times New Roman" w:cs="Times New Roman"/>
          <w:color w:val="0A0A0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A0A0A"/>
          <w:sz w:val="24"/>
          <w:szCs w:val="24"/>
          <w:highlight w:val="white"/>
        </w:rPr>
        <w:t xml:space="preserve">The first column in Table </w:t>
      </w:r>
      <w:r w:rsidR="00EA5AB4">
        <w:rPr>
          <w:rFonts w:ascii="Times New Roman" w:eastAsia="Times New Roman" w:hAnsi="Times New Roman" w:cs="Times New Roman"/>
          <w:color w:val="0A0A0A"/>
          <w:sz w:val="24"/>
          <w:szCs w:val="24"/>
          <w:highlight w:val="white"/>
        </w:rPr>
        <w:t>A.1</w:t>
      </w:r>
      <w:r>
        <w:rPr>
          <w:rFonts w:ascii="Times New Roman" w:eastAsia="Times New Roman" w:hAnsi="Times New Roman" w:cs="Times New Roman"/>
          <w:color w:val="0A0A0A"/>
          <w:sz w:val="24"/>
          <w:szCs w:val="24"/>
          <w:highlight w:val="white"/>
        </w:rPr>
        <w:t xml:space="preserve"> shows the coefficient estimate of the COVID-diagnosis indicator and is interpreted as the total increase in healthcare utilization by an individual after her first diagnosis, on average. In columns 2-11, we decompose these aggregate figures into a set of different healthcare services which, respectively, represent cardiology, emergency, immunization, new patient, established patient, inpatient, preventive, surgical, urgent </w:t>
      </w:r>
      <w:proofErr w:type="gramStart"/>
      <w:r>
        <w:rPr>
          <w:rFonts w:ascii="Times New Roman" w:eastAsia="Times New Roman" w:hAnsi="Times New Roman" w:cs="Times New Roman"/>
          <w:color w:val="0A0A0A"/>
          <w:sz w:val="24"/>
          <w:szCs w:val="24"/>
          <w:highlight w:val="white"/>
        </w:rPr>
        <w:t>care</w:t>
      </w:r>
      <w:proofErr w:type="gramEnd"/>
      <w:r>
        <w:rPr>
          <w:rFonts w:ascii="Times New Roman" w:eastAsia="Times New Roman" w:hAnsi="Times New Roman" w:cs="Times New Roman"/>
          <w:color w:val="0A0A0A"/>
          <w:sz w:val="24"/>
          <w:szCs w:val="24"/>
          <w:highlight w:val="white"/>
        </w:rPr>
        <w:t xml:space="preserve"> and telemedicine services. </w:t>
      </w:r>
    </w:p>
    <w:p w14:paraId="3802BAE6" w14:textId="52EC2CB9" w:rsidR="00391FEF" w:rsidRDefault="00391FEF">
      <w:pPr>
        <w:spacing w:after="160" w:line="259" w:lineRule="auto"/>
      </w:pPr>
      <w:r>
        <w:br w:type="page"/>
      </w:r>
    </w:p>
    <w:p w14:paraId="497CA320" w14:textId="77777777" w:rsidR="00391FEF" w:rsidRDefault="00391FEF">
      <w:pPr>
        <w:spacing w:after="160" w:line="259" w:lineRule="auto"/>
      </w:pPr>
    </w:p>
    <w:p w14:paraId="428C6519" w14:textId="77777777" w:rsidR="00391FEF" w:rsidRDefault="00391FEF"/>
    <w:tbl>
      <w:tblPr>
        <w:tblW w:w="10260" w:type="dxa"/>
        <w:jc w:val="center"/>
        <w:tblLayout w:type="fixed"/>
        <w:tblLook w:val="0000" w:firstRow="0" w:lastRow="0" w:firstColumn="0" w:lastColumn="0" w:noHBand="0" w:noVBand="0"/>
      </w:tblPr>
      <w:tblGrid>
        <w:gridCol w:w="1590"/>
        <w:gridCol w:w="1455"/>
        <w:gridCol w:w="1485"/>
        <w:gridCol w:w="1470"/>
        <w:gridCol w:w="1560"/>
        <w:gridCol w:w="1260"/>
        <w:gridCol w:w="1440"/>
      </w:tblGrid>
      <w:tr w:rsidR="00391FEF" w14:paraId="054FFCD0" w14:textId="77777777" w:rsidTr="00751341">
        <w:trPr>
          <w:trHeight w:val="240"/>
          <w:jc w:val="center"/>
        </w:trPr>
        <w:tc>
          <w:tcPr>
            <w:tcW w:w="1026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538CDF" w14:textId="1BA0272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bl</w:t>
            </w:r>
            <w:r w:rsidR="00EA5AB4">
              <w:rPr>
                <w:rFonts w:ascii="Times New Roman" w:eastAsia="Times New Roman" w:hAnsi="Times New Roman" w:cs="Times New Roman"/>
                <w:sz w:val="20"/>
                <w:szCs w:val="20"/>
              </w:rPr>
              <w:t>e A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Linear Regression Estimates of Monthly Healthcare Utilization</w:t>
            </w:r>
            <w:r w:rsidR="008F5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83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ociations </w:t>
            </w:r>
            <w:r w:rsidR="008F5EF4">
              <w:rPr>
                <w:rFonts w:ascii="Times New Roman" w:eastAsia="Times New Roman" w:hAnsi="Times New Roman" w:cs="Times New Roman"/>
                <w:sz w:val="20"/>
                <w:szCs w:val="20"/>
              </w:rPr>
              <w:t>with COVID-19 Diagnosis</w:t>
            </w:r>
          </w:p>
        </w:tc>
      </w:tr>
      <w:tr w:rsidR="00391FEF" w14:paraId="6C6598C5" w14:textId="77777777" w:rsidTr="00751341">
        <w:trPr>
          <w:jc w:val="center"/>
        </w:trPr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A27B1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5854A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B37E5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022E3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B2C0D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9C533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323D4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391FEF" w14:paraId="3C6B89D4" w14:textId="77777777" w:rsidTr="00751341">
        <w:trPr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A29E74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A5765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BAF71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A74D9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58279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F2C8C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0E6CA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4E190D4A" w14:textId="77777777" w:rsidTr="00751341">
        <w:trPr>
          <w:jc w:val="center"/>
        </w:trPr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935C37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45676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9D71F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olog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2A523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ergenc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A021D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3F924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pati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DC28E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 patient</w:t>
            </w:r>
          </w:p>
        </w:tc>
      </w:tr>
      <w:tr w:rsidR="00391FEF" w14:paraId="7B1CB3F9" w14:textId="77777777" w:rsidTr="00751341">
        <w:trPr>
          <w:trHeight w:val="675"/>
          <w:jc w:val="center"/>
        </w:trPr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1FA9A6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19 Diagnosis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BC100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69*** (0.009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FA3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5*** (0.000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C40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26*** (0.00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765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93*** </w:t>
            </w:r>
          </w:p>
          <w:p w14:paraId="11A7AE5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92B2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1*** (0.0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983A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4*** (0.0007)</w:t>
            </w:r>
          </w:p>
        </w:tc>
      </w:tr>
      <w:tr w:rsidR="00391FEF" w14:paraId="08061E09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313FAF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E98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06*** (0.012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A86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5*** (0.000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22E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3*** (0.00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0F8C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0*** (0.0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6DC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25*** (0.0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F93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90*** (0.0013)</w:t>
            </w:r>
          </w:p>
        </w:tc>
      </w:tr>
      <w:tr w:rsidR="00391FEF" w14:paraId="43056B98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BAEB53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44 years 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C7D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98*** (0.012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34B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8*** (0.000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60D2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6*** (0.00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75F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77*** (0.0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644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5*** 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574F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0*** (0.0022)</w:t>
            </w:r>
          </w:p>
        </w:tc>
      </w:tr>
      <w:tr w:rsidR="00391FEF" w14:paraId="3758BD94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FD78B7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-64 years 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DDC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17*** (0.016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A25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4*** (0.000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C00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67*** (0.00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71E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57*** (0.0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A9C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6*** 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6FE5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17*** (0.0023)</w:t>
            </w:r>
          </w:p>
        </w:tc>
      </w:tr>
      <w:tr w:rsidR="00391FEF" w14:paraId="7B81AB6C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6DAC68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65 years 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033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3*** (0.022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7BB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76*** (0.001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3B4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39*** (0.00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BD9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46*** (0.0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A5B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9*** 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2EB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10*** (0.0027)</w:t>
            </w:r>
          </w:p>
        </w:tc>
      </w:tr>
      <w:tr w:rsidR="00391FEF" w14:paraId="1426600B" w14:textId="77777777" w:rsidTr="00751341">
        <w:trPr>
          <w:trHeight w:val="165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9A593A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Rur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DDD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18*** (0.000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42E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8*** (5.65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BCAE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1*** (0.00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DD8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56e-7 </w:t>
            </w:r>
          </w:p>
          <w:p w14:paraId="161A2C7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68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743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4*** (1.59e-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81E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1*** (0.0001)</w:t>
            </w:r>
          </w:p>
        </w:tc>
      </w:tr>
      <w:tr w:rsidR="00391FEF" w14:paraId="39A0B7A6" w14:textId="77777777" w:rsidTr="00751341">
        <w:trPr>
          <w:trHeight w:val="120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3F4E9B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Non-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442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6*** (0.000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A70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1e-5 (3.37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3C2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14e-5 (7.81e-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278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4e-5*** (1.01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CB9A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5e-5. (1.16e-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A09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4*** (6.5e-5)</w:t>
            </w:r>
          </w:p>
        </w:tc>
      </w:tr>
      <w:tr w:rsidR="00391FEF" w14:paraId="349D30BA" w14:textId="77777777" w:rsidTr="00751341">
        <w:trPr>
          <w:trHeight w:val="120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B224A8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 capita incom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3A9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2e-5*** (9.61e-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97F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33e-7*** (5.13e-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40C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.62e-7*** (1.17e-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5F9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9e-7*** (1.59e-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3EB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4e-7*** (1.8e-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771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.51e-7*** (1.07e-7)</w:t>
            </w:r>
          </w:p>
        </w:tc>
      </w:tr>
      <w:tr w:rsidR="00391FEF" w14:paraId="2ACFF80C" w14:textId="77777777" w:rsidTr="00751341">
        <w:trPr>
          <w:trHeight w:val="120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633015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65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8474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76*** (0.003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659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34*** (0.00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F4B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60*** (0.00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D3C4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3*** (6.71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A9E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4e-5 (7.4e-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315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5*** (0.0004)</w:t>
            </w:r>
          </w:p>
        </w:tc>
      </w:tr>
      <w:tr w:rsidR="00391FEF" w14:paraId="13317E5C" w14:textId="77777777" w:rsidTr="00751341">
        <w:trPr>
          <w:trHeight w:val="240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6BB55C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&lt;18 years 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4B7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43*** (0.003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0BAD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6*** (0.00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D2A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2 (0.00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D5C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7e-5 </w:t>
            </w:r>
          </w:p>
          <w:p w14:paraId="364FA74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88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790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5*** (5.8e-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CFA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5*** (0.0003)</w:t>
            </w:r>
          </w:p>
        </w:tc>
      </w:tr>
      <w:tr w:rsidR="00391FEF" w14:paraId="730EDF29" w14:textId="77777777" w:rsidTr="00751341">
        <w:trPr>
          <w:trHeight w:val="105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C93B7A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or force participation r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B00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10*** (0.003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CEE5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6*** (0.00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15F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9*** (0.00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76B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4*** (5.73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AA64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8*** (5.86e-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A48F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5*** (0.0004)</w:t>
            </w:r>
          </w:p>
        </w:tc>
      </w:tr>
      <w:tr w:rsidR="00391FEF" w14:paraId="0EE7C1A0" w14:textId="77777777" w:rsidTr="00751341">
        <w:trPr>
          <w:trHeight w:val="165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940C27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Fema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E92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3 (0.008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F40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5** (0.000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846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48*** (0.00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AD9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004** </w:t>
            </w:r>
          </w:p>
          <w:p w14:paraId="26C476B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B2F0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6** (0.0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3CF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81*** (0.0010)</w:t>
            </w:r>
          </w:p>
        </w:tc>
      </w:tr>
      <w:tr w:rsidR="00391FEF" w14:paraId="7220AE0C" w14:textId="77777777" w:rsidTr="00751341">
        <w:trPr>
          <w:trHeight w:val="165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FBCE32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verty r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416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89*** (0.002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2CB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21*** (0.000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4A1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38*** (0.00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E1E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*** (3.83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C99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5*** (3.57e-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874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1e-5 (0.0002)</w:t>
            </w:r>
          </w:p>
        </w:tc>
      </w:tr>
      <w:tr w:rsidR="00391FEF" w14:paraId="10AF12EB" w14:textId="77777777" w:rsidTr="00751341">
        <w:trPr>
          <w:trHeight w:val="150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C20615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pop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3A0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86e-8*** (8.57e-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108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5e-9*** (4.64e-1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55B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12e-9*** (1.05e-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0810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5e-10*** (1.35e-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0BA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8e-11 (1.42e-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156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7e-9*** (8.03e-10)</w:t>
            </w:r>
          </w:p>
        </w:tc>
      </w:tr>
      <w:tr w:rsidR="00391FEF" w14:paraId="116A9DE6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756B68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64AC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28*** (0.026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0620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3*** (0.001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D924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9*** (0.00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025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39*** (0.0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8FB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73*** 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2DF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97*** (0.0026)</w:t>
            </w:r>
          </w:p>
        </w:tc>
      </w:tr>
      <w:tr w:rsidR="00391FEF" w14:paraId="7174BF1E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383E60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DADB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70*** (0.020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DC5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34*** (0.000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B82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9 (0.00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5F6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73*** (0.00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D01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58*** (0.0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6B0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54*** (0.0018)</w:t>
            </w:r>
          </w:p>
        </w:tc>
      </w:tr>
      <w:tr w:rsidR="00391FEF" w14:paraId="20073387" w14:textId="77777777" w:rsidTr="00751341">
        <w:trPr>
          <w:trHeight w:val="60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D4C33B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nsu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867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937*** (0.011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BA3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22*** (0.000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D4C7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08*** (0.00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101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42*** (0.0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88F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54*** 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400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24*** (0.0015)</w:t>
            </w:r>
          </w:p>
        </w:tc>
      </w:tr>
      <w:tr w:rsidR="00391FEF" w14:paraId="2C62C5A4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507EBC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1AD11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D3E3D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D8F82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B43DA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AE92C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41A4F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2A58D7BD" w14:textId="77777777" w:rsidTr="00751341">
        <w:trPr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44EEAE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857BB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8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E770D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E1011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F465B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EEEF7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65040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723</w:t>
            </w:r>
          </w:p>
        </w:tc>
      </w:tr>
      <w:tr w:rsidR="00391FEF" w14:paraId="1D0A0FE7" w14:textId="77777777" w:rsidTr="00751341">
        <w:trPr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593AEA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35E0E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01B2B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32FF0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6ED83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693E3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84E9C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</w:tr>
      <w:tr w:rsidR="00391FEF" w14:paraId="3CA0E305" w14:textId="77777777" w:rsidTr="00751341">
        <w:trPr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10CDC3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B2783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BA058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72231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B8311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40517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8223B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700F581B" w14:textId="77777777" w:rsidTr="00751341">
        <w:trPr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3211DC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E3CCA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2E470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67E92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676E0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F5EB7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57597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2354D89F" w14:textId="77777777" w:rsidTr="00751341">
        <w:trPr>
          <w:trHeight w:val="615"/>
          <w:jc w:val="center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7B40104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F97BE0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B613E7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entive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CA6899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BF9335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gent car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23316A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e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CF9B9A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1ACBEB20" w14:textId="77777777" w:rsidTr="00751341">
        <w:trPr>
          <w:trHeight w:val="780"/>
          <w:jc w:val="center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071D23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19 Diagnos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5853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19*** (0.008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072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6*** (3.34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E0B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9*** (0.00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BE6B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27*** </w:t>
            </w:r>
          </w:p>
          <w:p w14:paraId="2C1F542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02D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9*** (0.00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3574B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49288B9D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07DF27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9B4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78*** (0.010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EBC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2*** (3.89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450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1 (0.00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BEF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5*** (0.0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9BDC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37*** (0.00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036AE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11344541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80D742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44 years 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D4E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77*** (0.010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225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56*** (0.00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93C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2*** (0.00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34E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54*** </w:t>
            </w:r>
          </w:p>
          <w:p w14:paraId="10F07CE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0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33D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4*** (0.00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D28B3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3F8A01C5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519AF8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-64 years 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D31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63*** (0.014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FFA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57*** (0.00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C15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01*** (0.00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12F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13** </w:t>
            </w:r>
          </w:p>
          <w:p w14:paraId="049B0D3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0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9FC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88*** (0.00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9934C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01343EDC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72AFD2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65 years 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C92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07*** (0.019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5C4E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60*** (0.00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F879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74*** (0.00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A19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28*** (0.00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4D90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7*** (0.00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85D47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441E9F33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5C33CB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Rur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BE39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78*** (0.000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EBE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e-5*** (3.4e-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5B54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5*** (4.27e-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E22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2*** (1.6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C45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0*** (4.38e-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F3E17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5DB6CAEF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CE4E1A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Non-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2ED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5*** (0.000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971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1e-6 (1.74e-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D34E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5e-6 (3.84e-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832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1*** (1.5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EF3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3*** (3.02e-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B4448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35324A48" w14:textId="77777777" w:rsidTr="00751341">
        <w:trPr>
          <w:trHeight w:val="690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941A60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 capita incom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AFC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.95e-6*** (8.41e-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B25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8e-8*** (2.56e-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A00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76e-7*** (5.64e-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5000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.86e-8*** (2.01e-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5A4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54e-7*** (4.71e-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B9C11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155AA58D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587057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&gt; 65 years 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9EB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80*** (0.003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7AB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7e-5*** (1.06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D86F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22*** (0.00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02B3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3*** (6.3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BE1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e-5 (0.00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65618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5C815C8D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8DC639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&lt;18 years 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54C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05*** (0.003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3D2A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5e-6 (1.22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5218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20*** (0.00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9E6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6*** (6.2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441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1*** (0.00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DD07D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3F0F511B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C86A95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or force participation r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BC6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8*** (0.003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1B94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1*** (1.23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787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4*** (0.00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6D1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7*** (5.66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676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2*** (0.00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41601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1CAD64C1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A745FC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Fema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4B1D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7 (0.007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17B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A0A0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20"/>
                <w:szCs w:val="20"/>
                <w:highlight w:val="white"/>
              </w:rPr>
              <w:t>-5.87e-5* (2.36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969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5*** (0.00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64DC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34*** </w:t>
            </w:r>
          </w:p>
          <w:p w14:paraId="7547357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206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34*** (0.00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D4E6F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349AEBA5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FEFD7B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verty r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287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02*** (0.001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FE30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3e-5*** (6.72e-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4505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7*** (0.00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FAA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6*** (3.74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DB7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5*** (9.82e-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C99662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4879C37F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4EDBB4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pop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5C2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76e-8*** (7.48e-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6D9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e-10*** (2.65e-1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BB0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6e-9*** (5.1e-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DE5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9e-10 (1.49e-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518F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e-9** (3.88e-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BC0E3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5D8148A8" w14:textId="77777777" w:rsidTr="00751341">
        <w:trPr>
          <w:trHeight w:val="690"/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4DBA7A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9DE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67*** (0.023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A0F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04*** (2.53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838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42*** (0.00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347A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42*** (0.0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030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27*** (0.00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BA69F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35123936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CD39F6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5F8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44. (0.017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34C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1*** (6.7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8BBF6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68*** (0.00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FCE5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90*** (0.0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CCBA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02*** (0.00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CEC2C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6BA61312" w14:textId="77777777" w:rsidTr="00751341">
        <w:trPr>
          <w:jc w:val="center"/>
        </w:trPr>
        <w:tc>
          <w:tcPr>
            <w:tcW w:w="1590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2990F4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nsur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AD4B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129*** (0.009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E91E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0*** (3.25e-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F9B1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8*** (0.00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D45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17*** (0.0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F92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02*** (0.00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A8ED5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0B6FB70E" w14:textId="77777777" w:rsidTr="00751341">
        <w:trPr>
          <w:trHeight w:val="225"/>
          <w:jc w:val="center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368C07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A6E2E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5B832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C30A5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718F97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9E6CB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BDB904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2BD2B9D7" w14:textId="77777777" w:rsidTr="00751341">
        <w:trPr>
          <w:trHeight w:val="290"/>
          <w:jc w:val="center"/>
        </w:trPr>
        <w:tc>
          <w:tcPr>
            <w:tcW w:w="15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CE5D71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E38B3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79</w:t>
            </w:r>
          </w:p>
        </w:tc>
        <w:tc>
          <w:tcPr>
            <w:tcW w:w="14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60D50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14</w:t>
            </w:r>
          </w:p>
        </w:tc>
        <w:tc>
          <w:tcPr>
            <w:tcW w:w="147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D89C9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22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FD530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49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6645FF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01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983269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446F665C" w14:textId="77777777" w:rsidTr="00751341">
        <w:trPr>
          <w:jc w:val="center"/>
        </w:trPr>
        <w:tc>
          <w:tcPr>
            <w:tcW w:w="15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3042D3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806AB3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48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8A2AE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47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9C732D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FB52F8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AAFB30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6,168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734D75" w14:textId="77777777" w:rsidR="00391FEF" w:rsidRDefault="00391FEF" w:rsidP="0075134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FEF" w14:paraId="7A10D220" w14:textId="77777777" w:rsidTr="00751341">
        <w:trPr>
          <w:trHeight w:val="240"/>
          <w:jc w:val="center"/>
        </w:trPr>
        <w:tc>
          <w:tcPr>
            <w:tcW w:w="1026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B69DA2" w14:textId="5C44FFF1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Coefficient estimates represent output of aggregate or care-specific linear regressions. The coefficient on COVID-19 Diagnosis denotes the estimated increase in service utilization after COVID-19 diagnosis. Results are adjusted by gender, 4 age categories (&lt;18 years as the reference category, 18-44, 45-64, and 65+), insurance status (private insurance as reference category, Medicare, Medicaid, uninsured), socioeconomic factors at the 3-digit zip code level, month of COVID-19 diagnosis indicators and state fixed effects. *** p&lt;0.01, ** p&lt;0.05, * p&lt;0.1</w:t>
            </w:r>
          </w:p>
          <w:p w14:paraId="78CA0AE4" w14:textId="77777777" w:rsidR="00391FEF" w:rsidRDefault="00391FEF" w:rsidP="00751341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725A0065" w14:textId="77777777" w:rsidR="00391FEF" w:rsidRDefault="00391FEF" w:rsidP="00391FEF">
      <w:pPr>
        <w:spacing w:before="240"/>
        <w:rPr>
          <w:rFonts w:ascii="Times New Roman" w:eastAsia="Times New Roman" w:hAnsi="Times New Roman" w:cs="Times New Roman"/>
          <w:color w:val="0A0A0A"/>
          <w:sz w:val="24"/>
          <w:szCs w:val="24"/>
          <w:highlight w:val="white"/>
        </w:rPr>
      </w:pPr>
    </w:p>
    <w:p w14:paraId="5B31C78B" w14:textId="77777777" w:rsidR="00391FEF" w:rsidRDefault="00391FEF" w:rsidP="00391FEF">
      <w:pPr>
        <w:widowControl w:val="0"/>
        <w:rPr>
          <w:rFonts w:ascii="Times New Roman" w:eastAsia="Times New Roman" w:hAnsi="Times New Roman" w:cs="Times New Roman"/>
          <w:b/>
          <w:color w:val="0A0A0A"/>
          <w:sz w:val="24"/>
          <w:szCs w:val="24"/>
          <w:highlight w:val="white"/>
        </w:rPr>
      </w:pPr>
    </w:p>
    <w:p w14:paraId="4350055F" w14:textId="77777777" w:rsidR="00391FEF" w:rsidRDefault="00391FEF"/>
    <w:sectPr w:rsidR="00391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FEF"/>
    <w:rsid w:val="00391FEF"/>
    <w:rsid w:val="00880B19"/>
    <w:rsid w:val="008F5EF4"/>
    <w:rsid w:val="00983ED2"/>
    <w:rsid w:val="00E13CAC"/>
    <w:rsid w:val="00E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29284"/>
  <w15:chartTrackingRefBased/>
  <w15:docId w15:val="{4D288ABB-7E77-4FF2-B0E8-30FE2E537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FEF"/>
    <w:pPr>
      <w:spacing w:after="0" w:line="240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s Marios Koumpias</dc:creator>
  <cp:keywords/>
  <dc:description/>
  <cp:lastModifiedBy>Antonios Marios Koumpias</cp:lastModifiedBy>
  <cp:revision>2</cp:revision>
  <dcterms:created xsi:type="dcterms:W3CDTF">2022-03-19T03:58:00Z</dcterms:created>
  <dcterms:modified xsi:type="dcterms:W3CDTF">2022-03-19T03:58:00Z</dcterms:modified>
</cp:coreProperties>
</file>